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AF79D" w14:textId="653BFFB8" w:rsidR="008629E3" w:rsidRPr="00D361D2" w:rsidRDefault="00D361D2">
      <w:pPr>
        <w:rPr>
          <w:rFonts w:ascii="Arial" w:hAnsi="Arial" w:cs="Arial"/>
          <w:b/>
          <w:bCs/>
        </w:rPr>
      </w:pPr>
      <w:r w:rsidRPr="00D361D2">
        <w:rPr>
          <w:rFonts w:ascii="Arial" w:hAnsi="Arial" w:cs="Arial"/>
          <w:b/>
          <w:bCs/>
        </w:rPr>
        <w:t xml:space="preserve">Supplemental Table </w:t>
      </w:r>
      <w:r w:rsidR="001D36E2">
        <w:rPr>
          <w:rFonts w:ascii="Arial" w:hAnsi="Arial" w:cs="Arial"/>
          <w:b/>
          <w:bCs/>
        </w:rPr>
        <w:t>4</w:t>
      </w:r>
      <w:bookmarkStart w:id="0" w:name="_GoBack"/>
      <w:bookmarkEnd w:id="0"/>
      <w:r w:rsidRPr="00D361D2">
        <w:rPr>
          <w:rFonts w:ascii="Arial" w:hAnsi="Arial" w:cs="Arial"/>
          <w:b/>
          <w:bCs/>
        </w:rPr>
        <w:t>. Top hub genes in the protein-protein interaction networks of genes with higher expression in human or mouse astrocy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37"/>
        <w:gridCol w:w="4713"/>
      </w:tblGrid>
      <w:tr w:rsidR="00D361D2" w14:paraId="18BF917E" w14:textId="77777777" w:rsidTr="001F3ECE">
        <w:trPr>
          <w:jc w:val="center"/>
        </w:trPr>
        <w:tc>
          <w:tcPr>
            <w:tcW w:w="5395" w:type="dxa"/>
          </w:tcPr>
          <w:tbl>
            <w:tblPr>
              <w:tblW w:w="5113" w:type="dxa"/>
              <w:tblLook w:val="04A0" w:firstRow="1" w:lastRow="0" w:firstColumn="1" w:lastColumn="0" w:noHBand="0" w:noVBand="1"/>
            </w:tblPr>
            <w:tblGrid>
              <w:gridCol w:w="1139"/>
              <w:gridCol w:w="3272"/>
            </w:tblGrid>
            <w:tr w:rsidR="00D361D2" w14:paraId="0A1E9ABB" w14:textId="77777777" w:rsidTr="001F3ECE">
              <w:trPr>
                <w:trHeight w:val="320"/>
              </w:trPr>
              <w:tc>
                <w:tcPr>
                  <w:tcW w:w="511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9E6F3E" w14:textId="77777777" w:rsidR="00D361D2" w:rsidRPr="001D59B1" w:rsidRDefault="00D361D2" w:rsidP="001F3E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1D59B1">
                    <w:rPr>
                      <w:rFonts w:ascii="Calibri" w:hAnsi="Calibri" w:cs="Calibri"/>
                      <w:b/>
                      <w:bCs/>
                      <w:color w:val="000000"/>
                    </w:rPr>
                    <w:t>Higher in human astrocytes</w:t>
                  </w:r>
                </w:p>
              </w:tc>
            </w:tr>
            <w:tr w:rsidR="00D361D2" w14:paraId="28611820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22BF6A" w14:textId="77777777" w:rsidR="00D361D2" w:rsidRPr="001D59B1" w:rsidRDefault="00D361D2" w:rsidP="001F3E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1D59B1">
                    <w:rPr>
                      <w:rFonts w:ascii="Calibri" w:hAnsi="Calibri" w:cs="Calibri"/>
                      <w:b/>
                      <w:bCs/>
                      <w:color w:val="000000"/>
                    </w:rPr>
                    <w:t>Gene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162A49" w14:textId="77777777" w:rsidR="00D361D2" w:rsidRPr="001D59B1" w:rsidRDefault="00D361D2" w:rsidP="001F3E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1D59B1">
                    <w:rPr>
                      <w:rFonts w:ascii="Calibri" w:hAnsi="Calibri" w:cs="Calibri"/>
                      <w:b/>
                      <w:bCs/>
                      <w:color w:val="000000"/>
                    </w:rPr>
                    <w:t>Number of connections</w:t>
                  </w:r>
                </w:p>
              </w:tc>
            </w:tr>
            <w:tr w:rsidR="00D361D2" w14:paraId="775B893A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E742CA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IL6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FA1DF1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8</w:t>
                  </w:r>
                </w:p>
              </w:tc>
            </w:tr>
            <w:tr w:rsidR="00D361D2" w14:paraId="2EDDD57B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AC7EB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LR4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86FE7D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7</w:t>
                  </w:r>
                </w:p>
              </w:tc>
            </w:tr>
            <w:tr w:rsidR="00D361D2" w14:paraId="4B98643D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53A1E2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BA52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76188C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5</w:t>
                  </w:r>
                </w:p>
              </w:tc>
            </w:tr>
            <w:tr w:rsidR="00D361D2" w14:paraId="64A3A59A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4A4689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IL1B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80CF76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0</w:t>
                  </w:r>
                </w:p>
              </w:tc>
            </w:tr>
            <w:tr w:rsidR="00D361D2" w14:paraId="1D43E279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14E693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3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DE893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9</w:t>
                  </w:r>
                </w:p>
              </w:tc>
            </w:tr>
            <w:tr w:rsidR="00D361D2" w14:paraId="7B0B9FC2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53F25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CR1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8561F4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6</w:t>
                  </w:r>
                </w:p>
              </w:tc>
            </w:tr>
            <w:tr w:rsidR="00D361D2" w14:paraId="52EF33FD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FCD8A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D40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1140CA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</w:tr>
            <w:tr w:rsidR="00D361D2" w14:paraId="3038DAB8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AA4A00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XCL5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E5BAB7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</w:tr>
            <w:tr w:rsidR="00D361D2" w14:paraId="3D698BB1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2B8F53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SPP1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262BC1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</w:tr>
            <w:tr w:rsidR="00D361D2" w14:paraId="2E54CD33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20D374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X3CR1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5CCDED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</w:tr>
            <w:tr w:rsidR="00D361D2" w14:paraId="40D033EE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50D7AD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BE2L6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6EB986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</w:tr>
            <w:tr w:rsidR="00D361D2" w14:paraId="0AE5719B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64FAA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XCL16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F1375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D361D2" w14:paraId="57DBF20F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440F18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IFIT1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03BFA6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D361D2" w14:paraId="5D5590BB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E2107A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IMP1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9EE8CC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D361D2" w14:paraId="449D580C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9E3FBC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XCL3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FFD50D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711A1629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4795C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YBB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4AEAAF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2BC398B3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D113E4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NAS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F4C202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4FA6C124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C5D9E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D361D2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HIST1H2BK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463D35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6035B630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4C6655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T5E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FEA611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1ACDF590" w14:textId="77777777" w:rsidTr="001F3ECE">
              <w:trPr>
                <w:trHeight w:val="320"/>
              </w:trPr>
              <w:tc>
                <w:tcPr>
                  <w:tcW w:w="13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9B2B61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D4</w:t>
                  </w:r>
                </w:p>
              </w:tc>
              <w:tc>
                <w:tcPr>
                  <w:tcW w:w="3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DBD6D7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</w:t>
                  </w:r>
                </w:p>
              </w:tc>
            </w:tr>
          </w:tbl>
          <w:p w14:paraId="6A5247A9" w14:textId="77777777" w:rsidR="00D361D2" w:rsidRDefault="00D361D2" w:rsidP="001F3EC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tbl>
            <w:tblPr>
              <w:tblW w:w="520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137"/>
              <w:gridCol w:w="3350"/>
            </w:tblGrid>
            <w:tr w:rsidR="00D361D2" w14:paraId="5AC2A11D" w14:textId="77777777" w:rsidTr="001F3ECE">
              <w:trPr>
                <w:trHeight w:val="320"/>
              </w:trPr>
              <w:tc>
                <w:tcPr>
                  <w:tcW w:w="5203" w:type="dxa"/>
                  <w:gridSpan w:val="2"/>
                  <w:shd w:val="clear" w:color="auto" w:fill="auto"/>
                  <w:noWrap/>
                  <w:vAlign w:val="bottom"/>
                </w:tcPr>
                <w:p w14:paraId="719420FE" w14:textId="77777777" w:rsidR="00D361D2" w:rsidRPr="001D59B1" w:rsidRDefault="00D361D2" w:rsidP="001F3E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1D59B1">
                    <w:rPr>
                      <w:rFonts w:ascii="Calibri" w:hAnsi="Calibri" w:cs="Calibri"/>
                      <w:b/>
                      <w:bCs/>
                      <w:color w:val="000000"/>
                    </w:rPr>
                    <w:t>Higher in mouse astrocytes</w:t>
                  </w:r>
                </w:p>
              </w:tc>
            </w:tr>
            <w:tr w:rsidR="00D361D2" w14:paraId="1AD8985A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77ABC4A7" w14:textId="77777777" w:rsidR="00D361D2" w:rsidRPr="001D59B1" w:rsidRDefault="00D361D2" w:rsidP="001F3E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1D59B1">
                    <w:rPr>
                      <w:rFonts w:ascii="Calibri" w:hAnsi="Calibri" w:cs="Calibri"/>
                      <w:b/>
                      <w:bCs/>
                      <w:color w:val="000000"/>
                    </w:rPr>
                    <w:t>Gene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13A422D2" w14:textId="77777777" w:rsidR="00D361D2" w:rsidRPr="001D59B1" w:rsidRDefault="00D361D2" w:rsidP="001F3E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1D59B1">
                    <w:rPr>
                      <w:rFonts w:ascii="Calibri" w:hAnsi="Calibri" w:cs="Calibri"/>
                      <w:b/>
                      <w:bCs/>
                      <w:color w:val="000000"/>
                    </w:rPr>
                    <w:t>Number of connections</w:t>
                  </w:r>
                </w:p>
              </w:tc>
            </w:tr>
            <w:tr w:rsidR="00D361D2" w14:paraId="2762AAB8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025961C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kt1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3A09DCA6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8</w:t>
                  </w:r>
                </w:p>
              </w:tc>
            </w:tr>
            <w:tr w:rsidR="00D361D2" w14:paraId="61067B20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0F3C1A3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ki67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0FC7048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7</w:t>
                  </w:r>
                </w:p>
              </w:tc>
            </w:tr>
            <w:tr w:rsidR="00D361D2" w14:paraId="1F40578F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50AE55AA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Aurkb</w:t>
                  </w:r>
                  <w:proofErr w:type="spellEnd"/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4B1928D5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5</w:t>
                  </w:r>
                </w:p>
              </w:tc>
            </w:tr>
            <w:tr w:rsidR="00D361D2" w14:paraId="3B0DB9AE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026BDD2C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olr2i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7F109AC0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5</w:t>
                  </w:r>
                </w:p>
              </w:tc>
            </w:tr>
            <w:tr w:rsidR="00D361D2" w14:paraId="3BD70E5B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1899116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ist1h4j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433DFB1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</w:tr>
            <w:tr w:rsidR="00D361D2" w14:paraId="414A01CF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444E80D7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ist3h2a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12B19266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</w:tr>
            <w:tr w:rsidR="00D361D2" w14:paraId="6409DF7B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4F34493A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Cenpa</w:t>
                  </w:r>
                  <w:proofErr w:type="spellEnd"/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23EA068C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</w:tr>
            <w:tr w:rsidR="00D361D2" w14:paraId="2BE8E1CC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69CF5B7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aa38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52F569C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</w:tr>
            <w:tr w:rsidR="00D361D2" w14:paraId="25E4F322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202B2069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dufb7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318712B2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</w:tr>
            <w:tr w:rsidR="00D361D2" w14:paraId="220386A3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5B50293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d68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2D4A9A05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D361D2" w14:paraId="63D93872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7C50E65D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Isg15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46A2851B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D361D2" w14:paraId="1E1681B6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1F574CE0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rpl12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732CF095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D361D2" w14:paraId="1EA0422A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607AE713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Stub1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65FFBA70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D361D2" w14:paraId="0FDDBF25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0517192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rmt1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622DBDF8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</w:tr>
            <w:tr w:rsidR="00D361D2" w14:paraId="3309758B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48FA9F12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Fbxw5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51B54AF5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75D8811E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0CEF157D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dufa7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4B181488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6E34A4C5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0DDE4254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edd4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22A34FAF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70C02092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74A1FC3E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oc4l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0556DF45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07CAAAD2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15AE7E52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Ppan</w:t>
                  </w:r>
                  <w:proofErr w:type="spellEnd"/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6230DE3D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  <w:tr w:rsidR="00D361D2" w14:paraId="2562F20E" w14:textId="77777777" w:rsidTr="001F3ECE">
              <w:trPr>
                <w:trHeight w:val="320"/>
              </w:trPr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0507F9E8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Vcam1</w:t>
                  </w:r>
                </w:p>
              </w:tc>
              <w:tc>
                <w:tcPr>
                  <w:tcW w:w="3903" w:type="dxa"/>
                  <w:shd w:val="clear" w:color="auto" w:fill="auto"/>
                  <w:noWrap/>
                  <w:vAlign w:val="bottom"/>
                  <w:hideMark/>
                </w:tcPr>
                <w:p w14:paraId="1E0AF4ED" w14:textId="77777777" w:rsidR="00D361D2" w:rsidRDefault="00D361D2" w:rsidP="001F3E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</w:tbl>
          <w:p w14:paraId="5FECC146" w14:textId="77777777" w:rsidR="00D361D2" w:rsidRDefault="00D361D2" w:rsidP="001F3EC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25297C8" w14:textId="77777777" w:rsidR="00D361D2" w:rsidRPr="00D361D2" w:rsidRDefault="00D361D2">
      <w:pPr>
        <w:rPr>
          <w:rFonts w:ascii="Arial" w:hAnsi="Arial" w:cs="Arial"/>
        </w:rPr>
      </w:pPr>
    </w:p>
    <w:sectPr w:rsidR="00D361D2" w:rsidRPr="00D361D2" w:rsidSect="00124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D2"/>
    <w:rsid w:val="00124559"/>
    <w:rsid w:val="001D36E2"/>
    <w:rsid w:val="008629E3"/>
    <w:rsid w:val="00D3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9CA4E"/>
  <w15:chartTrackingRefBased/>
  <w15:docId w15:val="{8B90F88A-6334-4847-B623-5D40678B5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ang</dc:creator>
  <cp:keywords/>
  <dc:description/>
  <cp:lastModifiedBy>Microsoft Office User</cp:lastModifiedBy>
  <cp:revision>2</cp:revision>
  <dcterms:created xsi:type="dcterms:W3CDTF">2020-12-27T01:59:00Z</dcterms:created>
  <dcterms:modified xsi:type="dcterms:W3CDTF">2021-01-02T20:00:00Z</dcterms:modified>
</cp:coreProperties>
</file>